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96BEF">
      <w:pP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s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igures</w:t>
      </w:r>
    </w:p>
    <w:p w14:paraId="3BE7DF4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ble 1. Baseline characteristic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</w:rPr>
        <w:t>o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 the cases and matched controls.</w:t>
      </w:r>
    </w:p>
    <w:tbl>
      <w:tblPr>
        <w:tblStyle w:val="5"/>
        <w:tblW w:w="477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854"/>
        <w:gridCol w:w="2037"/>
        <w:gridCol w:w="1165"/>
      </w:tblGrid>
      <w:tr w14:paraId="11629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496D23C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0" w:name="_Hlk66300290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113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B0318C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ontrols</w:t>
            </w:r>
          </w:p>
          <w:p w14:paraId="40D9A78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(n=1,391)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8FD23A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ncer Cases</w:t>
            </w:r>
          </w:p>
          <w:p w14:paraId="224EE68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(n=1,391)</w:t>
            </w:r>
          </w:p>
        </w:tc>
        <w:tc>
          <w:tcPr>
            <w:tcW w:w="71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47EE05D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</w:p>
        </w:tc>
      </w:tr>
      <w:tr w14:paraId="13FD4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tcBorders>
              <w:top w:val="single" w:color="auto" w:sz="12" w:space="0"/>
            </w:tcBorders>
            <w:shd w:val="clear" w:color="auto" w:fill="FFFFFF"/>
          </w:tcPr>
          <w:p w14:paraId="0E8E4F7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ge, y</w:t>
            </w:r>
          </w:p>
        </w:tc>
        <w:tc>
          <w:tcPr>
            <w:tcW w:w="1138" w:type="pct"/>
            <w:tcBorders>
              <w:top w:val="single" w:color="auto" w:sz="12" w:space="0"/>
            </w:tcBorders>
            <w:shd w:val="clear" w:color="auto" w:fill="FFFFFF"/>
          </w:tcPr>
          <w:p w14:paraId="048C510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9.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7.77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FFFFFF"/>
          </w:tcPr>
          <w:p w14:paraId="160CE1C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9.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7.77</w:t>
            </w:r>
          </w:p>
        </w:tc>
        <w:tc>
          <w:tcPr>
            <w:tcW w:w="715" w:type="pct"/>
            <w:tcBorders>
              <w:top w:val="single" w:color="auto" w:sz="12" w:space="0"/>
            </w:tcBorders>
            <w:shd w:val="clear" w:color="auto" w:fill="FFFFFF"/>
          </w:tcPr>
          <w:p w14:paraId="073EEC5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.999</w:t>
            </w:r>
          </w:p>
        </w:tc>
      </w:tr>
      <w:tr w14:paraId="1635A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776F791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1138" w:type="pct"/>
            <w:shd w:val="clear" w:color="auto" w:fill="FFFFFF"/>
          </w:tcPr>
          <w:p w14:paraId="0A866C5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779 (56.00)</w:t>
            </w:r>
          </w:p>
        </w:tc>
        <w:tc>
          <w:tcPr>
            <w:tcW w:w="1250" w:type="pct"/>
            <w:shd w:val="clear" w:color="auto" w:fill="FFFFFF"/>
          </w:tcPr>
          <w:p w14:paraId="61F5E8A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779 (56.00)</w:t>
            </w:r>
          </w:p>
        </w:tc>
        <w:tc>
          <w:tcPr>
            <w:tcW w:w="715" w:type="pct"/>
            <w:shd w:val="clear" w:color="auto" w:fill="FFFFFF"/>
          </w:tcPr>
          <w:p w14:paraId="31EAC28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.000</w:t>
            </w:r>
          </w:p>
        </w:tc>
      </w:tr>
      <w:tr w14:paraId="66F1C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3045FC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MI, kg/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8" w:type="pct"/>
            <w:shd w:val="clear" w:color="auto" w:fill="FFFFFF"/>
          </w:tcPr>
          <w:p w14:paraId="79DA322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.7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1250" w:type="pct"/>
            <w:shd w:val="clear" w:color="auto" w:fill="FFFFFF"/>
          </w:tcPr>
          <w:p w14:paraId="42C3B1A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.7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715" w:type="pct"/>
            <w:shd w:val="clear" w:color="auto" w:fill="FFFFFF"/>
          </w:tcPr>
          <w:p w14:paraId="688239D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50</w:t>
            </w:r>
          </w:p>
        </w:tc>
      </w:tr>
      <w:tr w14:paraId="6669B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7445D25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LB, g/L</w:t>
            </w:r>
          </w:p>
        </w:tc>
        <w:tc>
          <w:tcPr>
            <w:tcW w:w="1138" w:type="pct"/>
            <w:shd w:val="clear" w:color="auto" w:fill="FFFFFF"/>
          </w:tcPr>
          <w:p w14:paraId="35A2E33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.4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250" w:type="pct"/>
            <w:shd w:val="clear" w:color="auto" w:fill="FFFFFF"/>
          </w:tcPr>
          <w:p w14:paraId="44F2A03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.7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715" w:type="pct"/>
            <w:shd w:val="clear" w:color="auto" w:fill="FFFFFF"/>
          </w:tcPr>
          <w:p w14:paraId="2AFA7BB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1</w:t>
            </w:r>
          </w:p>
        </w:tc>
      </w:tr>
      <w:tr w14:paraId="24C1A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0073901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C, mmol/L</w:t>
            </w:r>
          </w:p>
        </w:tc>
        <w:tc>
          <w:tcPr>
            <w:tcW w:w="1138" w:type="pct"/>
            <w:shd w:val="clear" w:color="auto" w:fill="FFFFFF"/>
          </w:tcPr>
          <w:p w14:paraId="6C6BBF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.5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250" w:type="pct"/>
            <w:shd w:val="clear" w:color="auto" w:fill="FFFFFF"/>
          </w:tcPr>
          <w:p w14:paraId="7C953F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.4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715" w:type="pct"/>
            <w:shd w:val="clear" w:color="auto" w:fill="FFFFFF"/>
          </w:tcPr>
          <w:p w14:paraId="04AABA8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45</w:t>
            </w:r>
          </w:p>
        </w:tc>
      </w:tr>
      <w:tr w14:paraId="219A2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3AF3D3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DL-C, mmol/L</w:t>
            </w:r>
          </w:p>
        </w:tc>
        <w:tc>
          <w:tcPr>
            <w:tcW w:w="1138" w:type="pct"/>
            <w:shd w:val="clear" w:color="auto" w:fill="FFFFFF"/>
          </w:tcPr>
          <w:p w14:paraId="64CD409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1250" w:type="pct"/>
            <w:shd w:val="clear" w:color="auto" w:fill="FFFFFF"/>
          </w:tcPr>
          <w:p w14:paraId="3135107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715" w:type="pct"/>
            <w:shd w:val="clear" w:color="auto" w:fill="FFFFFF"/>
          </w:tcPr>
          <w:p w14:paraId="5BC4A27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243</w:t>
            </w:r>
          </w:p>
        </w:tc>
      </w:tr>
      <w:tr w14:paraId="07134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161DDE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BG, mmol/L</w:t>
            </w:r>
          </w:p>
        </w:tc>
        <w:tc>
          <w:tcPr>
            <w:tcW w:w="1138" w:type="pct"/>
            <w:shd w:val="clear" w:color="auto" w:fill="FFFFFF"/>
          </w:tcPr>
          <w:p w14:paraId="128A720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.2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1250" w:type="pct"/>
            <w:shd w:val="clear" w:color="auto" w:fill="FFFFFF"/>
          </w:tcPr>
          <w:p w14:paraId="64448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2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715" w:type="pct"/>
            <w:shd w:val="clear" w:color="auto" w:fill="FFFFFF"/>
          </w:tcPr>
          <w:p w14:paraId="34BE641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13</w:t>
            </w:r>
          </w:p>
        </w:tc>
      </w:tr>
      <w:tr w14:paraId="26060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0A158A4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1" w:name="_Hlk146965039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reatinine</w:t>
            </w:r>
            <w:bookmarkEnd w:id="1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μmol/L</w:t>
            </w:r>
          </w:p>
        </w:tc>
        <w:tc>
          <w:tcPr>
            <w:tcW w:w="1138" w:type="pct"/>
            <w:shd w:val="clear" w:color="auto" w:fill="FFFFFF"/>
          </w:tcPr>
          <w:p w14:paraId="776631E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1.0 (10.0, 64.0)</w:t>
            </w:r>
          </w:p>
        </w:tc>
        <w:tc>
          <w:tcPr>
            <w:tcW w:w="1250" w:type="pct"/>
            <w:shd w:val="clear" w:color="auto" w:fill="FFFFFF"/>
          </w:tcPr>
          <w:p w14:paraId="269698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2.0 (10.0, 64.0)</w:t>
            </w:r>
          </w:p>
        </w:tc>
        <w:tc>
          <w:tcPr>
            <w:tcW w:w="715" w:type="pct"/>
            <w:shd w:val="clear" w:color="auto" w:fill="FFFFFF"/>
          </w:tcPr>
          <w:p w14:paraId="7A72ED4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752</w:t>
            </w:r>
          </w:p>
        </w:tc>
      </w:tr>
      <w:tr w14:paraId="69C0E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F53FFA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T, U/L</w:t>
            </w:r>
          </w:p>
        </w:tc>
        <w:tc>
          <w:tcPr>
            <w:tcW w:w="1138" w:type="pct"/>
            <w:shd w:val="clear" w:color="auto" w:fill="FFFFFF"/>
          </w:tcPr>
          <w:p w14:paraId="6484771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.0 (7.0, 13.0)</w:t>
            </w:r>
          </w:p>
        </w:tc>
        <w:tc>
          <w:tcPr>
            <w:tcW w:w="1250" w:type="pct"/>
            <w:shd w:val="clear" w:color="auto" w:fill="FFFFFF"/>
          </w:tcPr>
          <w:p w14:paraId="48D9DF7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.0 (7.0, 14.0)</w:t>
            </w:r>
          </w:p>
        </w:tc>
        <w:tc>
          <w:tcPr>
            <w:tcW w:w="715" w:type="pct"/>
            <w:shd w:val="clear" w:color="auto" w:fill="FFFFFF"/>
          </w:tcPr>
          <w:p w14:paraId="695E82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140</w:t>
            </w:r>
          </w:p>
        </w:tc>
      </w:tr>
      <w:tr w14:paraId="75A26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76AFE7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A, μmol/L</w:t>
            </w:r>
          </w:p>
        </w:tc>
        <w:tc>
          <w:tcPr>
            <w:tcW w:w="1138" w:type="pct"/>
            <w:shd w:val="clear" w:color="auto" w:fill="FFFFFF"/>
          </w:tcPr>
          <w:p w14:paraId="4EAFD53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20.0 (269.0, 371.0)</w:t>
            </w:r>
          </w:p>
        </w:tc>
        <w:tc>
          <w:tcPr>
            <w:tcW w:w="1250" w:type="pct"/>
            <w:shd w:val="clear" w:color="auto" w:fill="FFFFFF"/>
          </w:tcPr>
          <w:p w14:paraId="4A92B61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14.0 (264.0, 374.0)</w:t>
            </w:r>
          </w:p>
        </w:tc>
        <w:tc>
          <w:tcPr>
            <w:tcW w:w="715" w:type="pct"/>
            <w:shd w:val="clear" w:color="auto" w:fill="FFFFFF"/>
          </w:tcPr>
          <w:p w14:paraId="796012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389</w:t>
            </w:r>
          </w:p>
        </w:tc>
      </w:tr>
      <w:tr w14:paraId="0568F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755B611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G, mmol/L</w:t>
            </w:r>
          </w:p>
        </w:tc>
        <w:tc>
          <w:tcPr>
            <w:tcW w:w="1138" w:type="pct"/>
            <w:shd w:val="clear" w:color="auto" w:fill="FFFFFF"/>
          </w:tcPr>
          <w:p w14:paraId="4DA78A2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.21 (0.86, 1.77)</w:t>
            </w:r>
          </w:p>
        </w:tc>
        <w:tc>
          <w:tcPr>
            <w:tcW w:w="1250" w:type="pct"/>
            <w:shd w:val="clear" w:color="auto" w:fill="FFFFFF"/>
          </w:tcPr>
          <w:p w14:paraId="2F6B4D2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.19(0.84, 1.80)</w:t>
            </w:r>
          </w:p>
        </w:tc>
        <w:tc>
          <w:tcPr>
            <w:tcW w:w="715" w:type="pct"/>
            <w:shd w:val="clear" w:color="auto" w:fill="FFFFFF"/>
          </w:tcPr>
          <w:p w14:paraId="427B0B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641</w:t>
            </w:r>
          </w:p>
        </w:tc>
      </w:tr>
      <w:tr w14:paraId="14D89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D10B5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rital status, n (%)</w:t>
            </w:r>
          </w:p>
        </w:tc>
        <w:tc>
          <w:tcPr>
            <w:tcW w:w="1138" w:type="pct"/>
            <w:shd w:val="clear" w:color="auto" w:fill="FFFFFF"/>
          </w:tcPr>
          <w:p w14:paraId="7521AB1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46 (82.39)</w:t>
            </w:r>
          </w:p>
        </w:tc>
        <w:tc>
          <w:tcPr>
            <w:tcW w:w="1250" w:type="pct"/>
            <w:shd w:val="clear" w:color="auto" w:fill="FFFFFF"/>
          </w:tcPr>
          <w:p w14:paraId="27AD231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80 (84.83)</w:t>
            </w:r>
          </w:p>
        </w:tc>
        <w:tc>
          <w:tcPr>
            <w:tcW w:w="715" w:type="pct"/>
            <w:shd w:val="clear" w:color="auto" w:fill="FFFFFF"/>
          </w:tcPr>
          <w:p w14:paraId="3828EB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354</w:t>
            </w:r>
          </w:p>
        </w:tc>
      </w:tr>
      <w:tr w14:paraId="246B5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54066A6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ucational background, n (%)</w:t>
            </w:r>
          </w:p>
        </w:tc>
        <w:tc>
          <w:tcPr>
            <w:tcW w:w="1138" w:type="pct"/>
            <w:shd w:val="clear" w:color="auto" w:fill="FFFFFF"/>
          </w:tcPr>
          <w:p w14:paraId="152CEFC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9 (7.84)</w:t>
            </w:r>
          </w:p>
        </w:tc>
        <w:tc>
          <w:tcPr>
            <w:tcW w:w="1250" w:type="pct"/>
            <w:shd w:val="clear" w:color="auto" w:fill="FFFFFF"/>
          </w:tcPr>
          <w:p w14:paraId="77F655A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3 (7.40)</w:t>
            </w:r>
          </w:p>
        </w:tc>
        <w:tc>
          <w:tcPr>
            <w:tcW w:w="715" w:type="pct"/>
            <w:shd w:val="clear" w:color="auto" w:fill="FFFFFF"/>
          </w:tcPr>
          <w:p w14:paraId="40414E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668</w:t>
            </w:r>
          </w:p>
        </w:tc>
      </w:tr>
      <w:tr w14:paraId="0B617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4E7824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urrent smoker, n (%)</w:t>
            </w:r>
          </w:p>
        </w:tc>
        <w:tc>
          <w:tcPr>
            <w:tcW w:w="1138" w:type="pct"/>
            <w:shd w:val="clear" w:color="auto" w:fill="FFFFFF"/>
          </w:tcPr>
          <w:p w14:paraId="007DE08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34 (24.01)</w:t>
            </w:r>
          </w:p>
        </w:tc>
        <w:tc>
          <w:tcPr>
            <w:tcW w:w="1250" w:type="pct"/>
            <w:shd w:val="clear" w:color="auto" w:fill="FFFFFF"/>
          </w:tcPr>
          <w:p w14:paraId="781C0CE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01 (28.83)</w:t>
            </w:r>
          </w:p>
        </w:tc>
        <w:tc>
          <w:tcPr>
            <w:tcW w:w="715" w:type="pct"/>
            <w:shd w:val="clear" w:color="auto" w:fill="FFFFFF"/>
          </w:tcPr>
          <w:p w14:paraId="67282D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11</w:t>
            </w:r>
          </w:p>
        </w:tc>
      </w:tr>
      <w:tr w14:paraId="116A9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5E24B6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urrent drinker, n (%)</w:t>
            </w:r>
          </w:p>
        </w:tc>
        <w:tc>
          <w:tcPr>
            <w:tcW w:w="1138" w:type="pct"/>
            <w:shd w:val="clear" w:color="auto" w:fill="FFFFFF"/>
          </w:tcPr>
          <w:p w14:paraId="4572BD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88 (27.89)</w:t>
            </w:r>
          </w:p>
        </w:tc>
        <w:tc>
          <w:tcPr>
            <w:tcW w:w="1250" w:type="pct"/>
            <w:shd w:val="clear" w:color="auto" w:fill="FFFFFF"/>
          </w:tcPr>
          <w:p w14:paraId="5DEDFAD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70 (26.60)</w:t>
            </w:r>
          </w:p>
        </w:tc>
        <w:tc>
          <w:tcPr>
            <w:tcW w:w="715" w:type="pct"/>
            <w:shd w:val="clear" w:color="auto" w:fill="FFFFFF"/>
          </w:tcPr>
          <w:p w14:paraId="0DBC71E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359</w:t>
            </w:r>
          </w:p>
        </w:tc>
      </w:tr>
      <w:tr w14:paraId="7FD57F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059A24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istory of CKD, n (%)</w:t>
            </w:r>
          </w:p>
        </w:tc>
        <w:tc>
          <w:tcPr>
            <w:tcW w:w="1138" w:type="pct"/>
            <w:shd w:val="clear" w:color="auto" w:fill="FFFFFF"/>
          </w:tcPr>
          <w:p w14:paraId="49B3EAB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 (1.01)</w:t>
            </w:r>
          </w:p>
        </w:tc>
        <w:tc>
          <w:tcPr>
            <w:tcW w:w="1250" w:type="pct"/>
            <w:shd w:val="clear" w:color="auto" w:fill="FFFFFF"/>
          </w:tcPr>
          <w:p w14:paraId="164055A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 (1.80)</w:t>
            </w:r>
          </w:p>
        </w:tc>
        <w:tc>
          <w:tcPr>
            <w:tcW w:w="715" w:type="pct"/>
            <w:shd w:val="clear" w:color="auto" w:fill="FFFFFF"/>
          </w:tcPr>
          <w:p w14:paraId="3D22EC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076</w:t>
            </w:r>
          </w:p>
        </w:tc>
      </w:tr>
      <w:tr w14:paraId="06064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C94794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story of CHD, n (%)</w:t>
            </w:r>
          </w:p>
        </w:tc>
        <w:tc>
          <w:tcPr>
            <w:tcW w:w="1138" w:type="pct"/>
            <w:shd w:val="clear" w:color="auto" w:fill="FFFFFF"/>
          </w:tcPr>
          <w:p w14:paraId="26FE17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250" w:type="pct"/>
            <w:shd w:val="clear" w:color="auto" w:fill="FFFFFF"/>
          </w:tcPr>
          <w:p w14:paraId="7CD7660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5 (11.86)</w:t>
            </w:r>
          </w:p>
        </w:tc>
        <w:tc>
          <w:tcPr>
            <w:tcW w:w="715" w:type="pct"/>
            <w:shd w:val="clear" w:color="auto" w:fill="FFFFFF"/>
          </w:tcPr>
          <w:p w14:paraId="6E712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1</w:t>
            </w:r>
          </w:p>
        </w:tc>
      </w:tr>
      <w:tr w14:paraId="71D87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9DBC6B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story of Stroke, n (%)</w:t>
            </w:r>
          </w:p>
        </w:tc>
        <w:tc>
          <w:tcPr>
            <w:tcW w:w="1138" w:type="pct"/>
            <w:shd w:val="clear" w:color="auto" w:fill="FFFFFF"/>
          </w:tcPr>
          <w:p w14:paraId="3F6250E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250" w:type="pct"/>
            <w:shd w:val="clear" w:color="auto" w:fill="FFFFFF"/>
          </w:tcPr>
          <w:p w14:paraId="39C6E7F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4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.60)</w:t>
            </w:r>
          </w:p>
        </w:tc>
        <w:tc>
          <w:tcPr>
            <w:tcW w:w="715" w:type="pct"/>
            <w:shd w:val="clear" w:color="auto" w:fill="FFFFFF"/>
          </w:tcPr>
          <w:p w14:paraId="1EBDC91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01</w:t>
            </w:r>
          </w:p>
        </w:tc>
      </w:tr>
      <w:tr w14:paraId="48C33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18C5B6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istory of </w:t>
            </w:r>
            <w:bookmarkStart w:id="2" w:name="_Hlk146992855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yslipidemia</w:t>
            </w:r>
            <w:bookmarkEnd w:id="2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138" w:type="pct"/>
            <w:shd w:val="clear" w:color="auto" w:fill="FFFFFF"/>
          </w:tcPr>
          <w:p w14:paraId="740067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29 (9.27)</w:t>
            </w:r>
          </w:p>
        </w:tc>
        <w:tc>
          <w:tcPr>
            <w:tcW w:w="1250" w:type="pct"/>
            <w:shd w:val="clear" w:color="auto" w:fill="FFFFFF"/>
          </w:tcPr>
          <w:p w14:paraId="4E9DAF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31 (9.42)</w:t>
            </w:r>
          </w:p>
        </w:tc>
        <w:tc>
          <w:tcPr>
            <w:tcW w:w="715" w:type="pct"/>
            <w:shd w:val="clear" w:color="auto" w:fill="FFFFFF"/>
          </w:tcPr>
          <w:p w14:paraId="1261B0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896</w:t>
            </w:r>
          </w:p>
        </w:tc>
      </w:tr>
      <w:tr w14:paraId="4C01D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05613DA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mily history of cancer, n (%)</w:t>
            </w:r>
          </w:p>
        </w:tc>
        <w:tc>
          <w:tcPr>
            <w:tcW w:w="1138" w:type="pct"/>
            <w:shd w:val="clear" w:color="auto" w:fill="FFFFFF"/>
          </w:tcPr>
          <w:p w14:paraId="7E86013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7 (3.38)</w:t>
            </w:r>
          </w:p>
        </w:tc>
        <w:tc>
          <w:tcPr>
            <w:tcW w:w="1250" w:type="pct"/>
            <w:shd w:val="clear" w:color="auto" w:fill="FFFFFF"/>
          </w:tcPr>
          <w:p w14:paraId="75EA3A0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0 (3.59)</w:t>
            </w:r>
          </w:p>
        </w:tc>
        <w:tc>
          <w:tcPr>
            <w:tcW w:w="715" w:type="pct"/>
            <w:shd w:val="clear" w:color="auto" w:fill="FFFFFF"/>
          </w:tcPr>
          <w:p w14:paraId="35C119A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918</w:t>
            </w:r>
          </w:p>
        </w:tc>
      </w:tr>
      <w:tr w14:paraId="070ED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7EF8732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bookmarkStart w:id="3" w:name="_Hlk146992510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ntihypertensive drug</w:t>
            </w:r>
            <w:bookmarkEnd w:id="3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usage, n (%)</w:t>
            </w:r>
          </w:p>
        </w:tc>
        <w:tc>
          <w:tcPr>
            <w:tcW w:w="1138" w:type="pct"/>
            <w:shd w:val="clear" w:color="auto" w:fill="FFFFFF"/>
          </w:tcPr>
          <w:p w14:paraId="1C66297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95 (35.59)</w:t>
            </w:r>
          </w:p>
        </w:tc>
        <w:tc>
          <w:tcPr>
            <w:tcW w:w="1250" w:type="pct"/>
            <w:shd w:val="clear" w:color="auto" w:fill="FFFFFF"/>
          </w:tcPr>
          <w:p w14:paraId="16505CD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57 (40.04)</w:t>
            </w:r>
          </w:p>
        </w:tc>
        <w:tc>
          <w:tcPr>
            <w:tcW w:w="715" w:type="pct"/>
            <w:shd w:val="clear" w:color="auto" w:fill="FFFFFF"/>
          </w:tcPr>
          <w:p w14:paraId="2405A1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015</w:t>
            </w:r>
          </w:p>
        </w:tc>
      </w:tr>
      <w:bookmarkEnd w:id="0"/>
    </w:tbl>
    <w:p w14:paraId="5FFBC5A9">
      <w:pPr>
        <w:jc w:val="left"/>
        <w:rPr>
          <w:rFonts w:hint="default" w:ascii="Times New Roman" w:hAnsi="Times New Roman" w:cs="Times New Roman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ote: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BMI: body mass index; SBP: systolic blood pressure; DBP: diastolic blood pressure; ALT: alanine aminotransferase; ALB: albumin; TG: triglycerides; TC: total cholesterol; UA: uric aci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;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HDL-C: High-density lipoprotein cholesterol; FBG: Fasting blood glucose; CKD: chronic kidney disease; CHD: coronary heart disea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e.</w:t>
      </w:r>
    </w:p>
    <w:p w14:paraId="57A756C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223412BC">
      <w:pPr>
        <w:jc w:val="left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Serum taurine, SAM and c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ysteine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 xml:space="preserve"> levels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in this cohort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.</w:t>
      </w:r>
    </w:p>
    <w:tbl>
      <w:tblPr>
        <w:tblStyle w:val="5"/>
        <w:tblW w:w="477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854"/>
        <w:gridCol w:w="2037"/>
        <w:gridCol w:w="1165"/>
      </w:tblGrid>
      <w:tr w14:paraId="634DC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17FBF41E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riables</w:t>
            </w:r>
          </w:p>
        </w:tc>
        <w:tc>
          <w:tcPr>
            <w:tcW w:w="113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1F13C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ontrols</w:t>
            </w:r>
          </w:p>
          <w:p w14:paraId="367F6C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n=1,391)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44CEE13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ancer Cases</w:t>
            </w:r>
          </w:p>
          <w:p w14:paraId="56B2B2F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n=1,391)</w:t>
            </w:r>
          </w:p>
        </w:tc>
        <w:tc>
          <w:tcPr>
            <w:tcW w:w="71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CE9180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-value</w:t>
            </w:r>
          </w:p>
        </w:tc>
      </w:tr>
      <w:tr w14:paraId="2ED2DD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2E41098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urine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μg/mL</w:t>
            </w:r>
          </w:p>
        </w:tc>
        <w:tc>
          <w:tcPr>
            <w:tcW w:w="1138" w:type="pct"/>
            <w:shd w:val="clear" w:color="auto" w:fill="FFFFFF"/>
          </w:tcPr>
          <w:p w14:paraId="04D7C68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5.6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1.95,19.38)</w:t>
            </w:r>
          </w:p>
        </w:tc>
        <w:tc>
          <w:tcPr>
            <w:tcW w:w="1250" w:type="pct"/>
            <w:shd w:val="clear" w:color="auto" w:fill="FFFFFF"/>
          </w:tcPr>
          <w:p w14:paraId="3FFD184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.11 (11.53,18.99)</w:t>
            </w:r>
          </w:p>
        </w:tc>
        <w:tc>
          <w:tcPr>
            <w:tcW w:w="715" w:type="pct"/>
            <w:shd w:val="clear" w:color="auto" w:fill="FFFFFF"/>
          </w:tcPr>
          <w:p w14:paraId="7D7CDCF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35</w:t>
            </w:r>
          </w:p>
        </w:tc>
      </w:tr>
      <w:tr w14:paraId="74129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1F348C9C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M, ng/mL</w:t>
            </w:r>
          </w:p>
        </w:tc>
        <w:tc>
          <w:tcPr>
            <w:tcW w:w="1138" w:type="pct"/>
            <w:shd w:val="clear" w:color="auto" w:fill="FFFFFF"/>
          </w:tcPr>
          <w:p w14:paraId="4478B26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54 (5.58, 11.66)</w:t>
            </w:r>
          </w:p>
        </w:tc>
        <w:tc>
          <w:tcPr>
            <w:tcW w:w="1250" w:type="pct"/>
            <w:shd w:val="clear" w:color="auto" w:fill="FFFFFF"/>
          </w:tcPr>
          <w:p w14:paraId="75D0B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81 (5.87, 12.06)</w:t>
            </w:r>
          </w:p>
        </w:tc>
        <w:tc>
          <w:tcPr>
            <w:tcW w:w="715" w:type="pct"/>
            <w:shd w:val="clear" w:color="auto" w:fill="FFFFFF"/>
          </w:tcPr>
          <w:p w14:paraId="1751C6A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077</w:t>
            </w:r>
          </w:p>
        </w:tc>
      </w:tr>
      <w:tr w14:paraId="24C24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B8AD319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ysteine, μg/mL</w:t>
            </w:r>
          </w:p>
        </w:tc>
        <w:tc>
          <w:tcPr>
            <w:tcW w:w="1138" w:type="pct"/>
            <w:shd w:val="clear" w:color="auto" w:fill="FFFFFF"/>
          </w:tcPr>
          <w:p w14:paraId="20B605B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2.16 (8.44, 15.82)</w:t>
            </w:r>
          </w:p>
        </w:tc>
        <w:tc>
          <w:tcPr>
            <w:tcW w:w="1250" w:type="pct"/>
            <w:shd w:val="clear" w:color="auto" w:fill="FFFFFF"/>
          </w:tcPr>
          <w:p w14:paraId="595FF83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2.32 (8.35, 15.93)</w:t>
            </w:r>
          </w:p>
        </w:tc>
        <w:tc>
          <w:tcPr>
            <w:tcW w:w="715" w:type="pct"/>
            <w:shd w:val="clear" w:color="auto" w:fill="FFFFFF"/>
          </w:tcPr>
          <w:p w14:paraId="761F32A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856</w:t>
            </w:r>
          </w:p>
        </w:tc>
      </w:tr>
    </w:tbl>
    <w:p w14:paraId="1BD0925E">
      <w:pPr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  <w:t>Note: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SAM: S-adenosyl methionine</w:t>
      </w:r>
    </w:p>
    <w:p w14:paraId="34B28CEC">
      <w:pPr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</w:p>
    <w:p w14:paraId="1E8B0E2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The </w:t>
      </w:r>
      <w:bookmarkStart w:id="4" w:name="_Hlk113541621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ssociation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</w:rPr>
        <w:t xml:space="preserve">taurin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ith overall cancer risk stratified by the median follow-up.</w:t>
      </w:r>
      <w:bookmarkEnd w:id="4"/>
    </w:p>
    <w:tbl>
      <w:tblPr>
        <w:tblStyle w:val="4"/>
        <w:tblW w:w="477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2"/>
        <w:gridCol w:w="1445"/>
        <w:gridCol w:w="10"/>
        <w:gridCol w:w="1436"/>
        <w:gridCol w:w="222"/>
        <w:gridCol w:w="1453"/>
        <w:gridCol w:w="1494"/>
      </w:tblGrid>
      <w:tr w14:paraId="343A5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" w:hRule="atLeast"/>
          <w:jc w:val="center"/>
        </w:trPr>
        <w:tc>
          <w:tcPr>
            <w:tcW w:w="1256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C7DE4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  <w:p w14:paraId="16978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86" w:type="pct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8DBBC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efore the median follow-up</w:t>
            </w:r>
          </w:p>
        </w:tc>
        <w:tc>
          <w:tcPr>
            <w:tcW w:w="137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C8E90B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4D1272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fter the median follow-up</w:t>
            </w:r>
          </w:p>
        </w:tc>
      </w:tr>
      <w:tr w14:paraId="2CC23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" w:hRule="atLeast"/>
          <w:jc w:val="center"/>
        </w:trPr>
        <w:tc>
          <w:tcPr>
            <w:tcW w:w="1256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8E26AA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F3BA21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ases/controls</w:t>
            </w:r>
          </w:p>
        </w:tc>
        <w:tc>
          <w:tcPr>
            <w:tcW w:w="88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C77E25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R (95%CI)</w:t>
            </w:r>
          </w:p>
        </w:tc>
        <w:tc>
          <w:tcPr>
            <w:tcW w:w="137" w:type="pct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B27FAA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738B9A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ases/controls</w:t>
            </w:r>
          </w:p>
        </w:tc>
        <w:tc>
          <w:tcPr>
            <w:tcW w:w="92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6AAA53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R (95%CI)</w:t>
            </w:r>
          </w:p>
        </w:tc>
      </w:tr>
      <w:tr w14:paraId="00EA3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1256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F4C618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Taurine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e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899" w:type="pct"/>
            <w:gridSpan w:val="2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3CA95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99/699</w:t>
            </w:r>
          </w:p>
        </w:tc>
        <w:tc>
          <w:tcPr>
            <w:tcW w:w="887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C8C7F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93 (0.81, 1.06)</w:t>
            </w:r>
          </w:p>
        </w:tc>
        <w:tc>
          <w:tcPr>
            <w:tcW w:w="137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DBDC41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602478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92/692</w:t>
            </w:r>
          </w:p>
        </w:tc>
        <w:tc>
          <w:tcPr>
            <w:tcW w:w="923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730895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81 (0.71, 0.92)</w:t>
            </w:r>
          </w:p>
        </w:tc>
      </w:tr>
      <w:tr w14:paraId="7C709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32EF40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uartiles of taurin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A208E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4E4E0E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FA67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CDEB5C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842CF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14:paraId="426FB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83D2E9F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1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D47A56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9/172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A19CA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9FB4F0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462C6A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90/156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1DDDD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</w:tr>
      <w:tr w14:paraId="797D8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4563BCB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2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AC19DF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3/167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3C58FB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11 (0.78, 1.5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03984B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F63CF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8/178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44A410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75 (0.53, 1.06)</w:t>
            </w:r>
          </w:p>
        </w:tc>
      </w:tr>
      <w:tr w14:paraId="38CE4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20FB3D4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3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CB2B2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6/182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03C8C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91 (0.63, 1.29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AF3C2B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E41258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4/173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EB5AD6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77 (0.54, 1.10)</w:t>
            </w:r>
          </w:p>
        </w:tc>
      </w:tr>
      <w:tr w14:paraId="62831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C228B86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4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D46A45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1/178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7760C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0.9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66, 1.37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02481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FD8CAC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0/185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637F68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67 (0.47, 0.97)</w:t>
            </w:r>
          </w:p>
        </w:tc>
      </w:tr>
      <w:tr w14:paraId="1FEF6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A3BCA00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1786" w:type="pct"/>
            <w:gridSpan w:val="3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33B77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687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CAAA7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1AABBD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048</w:t>
            </w:r>
          </w:p>
        </w:tc>
      </w:tr>
      <w:tr w14:paraId="7C979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2A2634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AM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e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7F409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99/699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90AB04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07 (0.91, 1.26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0BF973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610F12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92/692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2D96F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05 (0.92, 1.21)</w:t>
            </w:r>
          </w:p>
        </w:tc>
      </w:tr>
      <w:tr w14:paraId="35A95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D6B005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uartiles of SAM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2C68CC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9829D3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5267B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338C41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137CB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14:paraId="33155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71B9B83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1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3B49AF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0/181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6604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1DF543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2D6A2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9/200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613BF9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</w:tr>
      <w:tr w14:paraId="4631D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7B967AD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2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EFC4A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1/166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9FC79A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08 (0.77, 1.50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B52743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12B7C1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0/169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D2F348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26 (0.91, 1.76)</w:t>
            </w:r>
          </w:p>
        </w:tc>
      </w:tr>
      <w:tr w14:paraId="067FB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207BE6F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3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C791CE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56/189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C7F38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83 (0.58, 1.20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A8E7D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3AC744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9/161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C0F13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51 (1.07, 2.13)</w:t>
            </w:r>
          </w:p>
        </w:tc>
      </w:tr>
      <w:tr w14:paraId="7176F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2F4760B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4 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321D52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2/163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65C88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00 (0.67, 1.49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FBB885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41D5D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4/162</w:t>
            </w:r>
          </w:p>
        </w:tc>
        <w:tc>
          <w:tcPr>
            <w:tcW w:w="92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C79D86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36 (0.93, 2.01)</w:t>
            </w:r>
          </w:p>
        </w:tc>
      </w:tr>
      <w:tr w14:paraId="73863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D24230">
            <w:pPr>
              <w:ind w:firstLine="220" w:firstLineChars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1786" w:type="pct"/>
            <w:gridSpan w:val="3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86896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AAC1E8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076FA9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068</w:t>
            </w:r>
          </w:p>
        </w:tc>
      </w:tr>
      <w:tr w14:paraId="4C6B8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F0D5BA1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Cysteine (per SD)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569D95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99/699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3696D7D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11 (0.95, 1.30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20F72B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A0D366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92/692</w:t>
            </w:r>
          </w:p>
        </w:tc>
        <w:tc>
          <w:tcPr>
            <w:tcW w:w="923" w:type="pct"/>
            <w:shd w:val="clear" w:color="auto" w:fill="auto"/>
          </w:tcPr>
          <w:p w14:paraId="394954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93 (0.79, 1.09)</w:t>
            </w:r>
          </w:p>
        </w:tc>
      </w:tr>
      <w:tr w14:paraId="27B09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76064F9">
            <w:pP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Quartiles of cystein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C83EBD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3" w:type="pct"/>
            <w:gridSpan w:val="2"/>
            <w:shd w:val="clear" w:color="auto" w:fill="auto"/>
          </w:tcPr>
          <w:p w14:paraId="2AF3A16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41A48B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190674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23" w:type="pct"/>
            <w:shd w:val="clear" w:color="auto" w:fill="auto"/>
          </w:tcPr>
          <w:p w14:paraId="43E4A4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14:paraId="1D618E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2ED4CA0">
            <w:pPr>
              <w:ind w:firstLine="220" w:firstLine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Q1 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061920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9/182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15B822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254169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7CBEB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3/161</w:t>
            </w:r>
          </w:p>
        </w:tc>
        <w:tc>
          <w:tcPr>
            <w:tcW w:w="923" w:type="pct"/>
            <w:shd w:val="clear" w:color="auto" w:fill="auto"/>
          </w:tcPr>
          <w:p w14:paraId="407761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f.</w:t>
            </w:r>
          </w:p>
        </w:tc>
      </w:tr>
      <w:tr w14:paraId="303C0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79FA100">
            <w:pPr>
              <w:ind w:firstLine="220" w:firstLine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Q2 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49276E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4/175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51A25EE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11 (0.76, 1.63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7E0B3E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C5F604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8/180</w:t>
            </w:r>
          </w:p>
        </w:tc>
        <w:tc>
          <w:tcPr>
            <w:tcW w:w="923" w:type="pct"/>
            <w:shd w:val="clear" w:color="auto" w:fill="auto"/>
          </w:tcPr>
          <w:p w14:paraId="2F4E25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81 (0.56, 1.17)</w:t>
            </w:r>
          </w:p>
        </w:tc>
      </w:tr>
      <w:tr w14:paraId="52507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3915899">
            <w:pPr>
              <w:ind w:firstLine="220" w:firstLine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Q3 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20C8C4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8/181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72FA21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17 (0.76, 1.79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C40DED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7292C9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79/167</w:t>
            </w:r>
          </w:p>
        </w:tc>
        <w:tc>
          <w:tcPr>
            <w:tcW w:w="923" w:type="pct"/>
            <w:shd w:val="clear" w:color="auto" w:fill="auto"/>
          </w:tcPr>
          <w:p w14:paraId="76C6293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81 (0.56, 1.17)</w:t>
            </w:r>
          </w:p>
        </w:tc>
      </w:tr>
      <w:tr w14:paraId="5ECBD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CD535B0">
            <w:pPr>
              <w:ind w:firstLine="220" w:firstLine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Q4 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41B1A7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88/161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25C666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.48 (0.94, 2.33)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6EC90C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EC4C0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62/184</w:t>
            </w:r>
          </w:p>
        </w:tc>
        <w:tc>
          <w:tcPr>
            <w:tcW w:w="923" w:type="pct"/>
            <w:shd w:val="clear" w:color="auto" w:fill="auto"/>
          </w:tcPr>
          <w:p w14:paraId="34C40B4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.68 (0.43, 1.07)</w:t>
            </w:r>
          </w:p>
        </w:tc>
      </w:tr>
      <w:tr w14:paraId="4E46A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125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2848618">
            <w:pPr>
              <w:ind w:firstLine="220" w:firstLineChars="100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for trend</w:t>
            </w:r>
          </w:p>
        </w:tc>
        <w:tc>
          <w:tcPr>
            <w:tcW w:w="1786" w:type="pct"/>
            <w:gridSpan w:val="3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81E210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313</w:t>
            </w:r>
          </w:p>
        </w:tc>
        <w:tc>
          <w:tcPr>
            <w:tcW w:w="137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FA74E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6A7776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.101</w:t>
            </w:r>
          </w:p>
        </w:tc>
      </w:tr>
    </w:tbl>
    <w:p w14:paraId="08953202">
      <w:pPr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Note: Models were adjusted for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</w:rPr>
        <w:t xml:space="preserve">taurine,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</w:rPr>
        <w:t>S-adenosylmethionin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</w:rPr>
        <w:t>,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body mass index, smoking status, alcohol drinking, systolic blood pressure, triglycerides, cholesterol, uric acid, fasting blood glucose, high-density lipoprotein cholesterol, creatinine, albumin, alanine aminotransferase, cysteine, sleep quality, antihypertensive drug usage, and family history of cancer.</w:t>
      </w:r>
    </w:p>
    <w:p w14:paraId="3748215C">
      <w:pPr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a: The cutoffs of taurine in the group before median follow-up were 11.84, 15.41, and 19.26.</w:t>
      </w:r>
    </w:p>
    <w:p w14:paraId="5A049348">
      <w:pPr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  The cutoffs of taurine in the group after median follow-up were 11.61, 15.14, and 19.00.</w:t>
      </w:r>
    </w:p>
    <w:p w14:paraId="57F39AA2">
      <w:pPr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b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: The cutoffs of SAM in the group before median follow-up were 5.73, 8.69, and 11.84.</w:t>
      </w:r>
    </w:p>
    <w:p w14:paraId="7F2BA34E">
      <w:pPr>
        <w:ind w:firstLine="180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The cutoffs of SAM in the group after median follow-up were 5.69, 8.67, and 11.94.</w:t>
      </w:r>
    </w:p>
    <w:p w14:paraId="2FB2B9CE">
      <w:pPr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c: The cutoffs of cysteine in the group before median follow-up were 8.52, 12.57, and 16.00.</w:t>
      </w:r>
    </w:p>
    <w:p w14:paraId="62E28F12">
      <w:pPr>
        <w:ind w:firstLine="180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The cutoffs of cysteine in the group after median follow-up were 8.31, 11.82, and 15.71.</w:t>
      </w:r>
    </w:p>
    <w:p w14:paraId="1E41CEEE">
      <w:pP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Results presented with bold values were statistically significan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</w:rPr>
        <w:t>.</w:t>
      </w:r>
    </w:p>
    <w:p w14:paraId="11D0DA9D">
      <w:pPr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bookmarkStart w:id="6" w:name="_GoBack"/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4</w:t>
      </w:r>
      <w:bookmarkEnd w:id="6"/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Baseline characteristics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  <w:t>o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f the cases and matched controls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 xml:space="preserve"> after PSM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.</w:t>
      </w:r>
    </w:p>
    <w:tbl>
      <w:tblPr>
        <w:tblStyle w:val="5"/>
        <w:tblW w:w="477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854"/>
        <w:gridCol w:w="2037"/>
        <w:gridCol w:w="1165"/>
      </w:tblGrid>
      <w:tr w14:paraId="64E02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4A1B198E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riables</w:t>
            </w:r>
          </w:p>
        </w:tc>
        <w:tc>
          <w:tcPr>
            <w:tcW w:w="113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8454B7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ontrols</w:t>
            </w:r>
          </w:p>
          <w:p w14:paraId="3F175B2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02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77B29C9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ancer Cases</w:t>
            </w:r>
          </w:p>
          <w:p w14:paraId="5968069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02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 w14:paraId="10D9C4E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-value</w:t>
            </w:r>
          </w:p>
        </w:tc>
      </w:tr>
      <w:tr w14:paraId="3836A4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tcBorders>
              <w:top w:val="single" w:color="auto" w:sz="12" w:space="0"/>
            </w:tcBorders>
            <w:shd w:val="clear" w:color="auto" w:fill="FFFFFF"/>
          </w:tcPr>
          <w:p w14:paraId="10AF038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ge, y</w:t>
            </w:r>
          </w:p>
        </w:tc>
        <w:tc>
          <w:tcPr>
            <w:tcW w:w="1138" w:type="pct"/>
            <w:tcBorders>
              <w:top w:val="single" w:color="auto" w:sz="12" w:space="0"/>
            </w:tcBorders>
            <w:shd w:val="clear" w:color="auto" w:fill="FFFFFF"/>
          </w:tcPr>
          <w:p w14:paraId="7EADDAB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7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FFFFFF"/>
          </w:tcPr>
          <w:p w14:paraId="2E2212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7</w:t>
            </w:r>
          </w:p>
        </w:tc>
        <w:tc>
          <w:tcPr>
            <w:tcW w:w="715" w:type="pct"/>
            <w:tcBorders>
              <w:top w:val="single" w:color="auto" w:sz="12" w:space="0"/>
            </w:tcBorders>
            <w:shd w:val="clear" w:color="auto" w:fill="FFFFFF"/>
          </w:tcPr>
          <w:p w14:paraId="79A23FD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999</w:t>
            </w:r>
          </w:p>
        </w:tc>
      </w:tr>
      <w:tr w14:paraId="4FC0C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1B79E028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Male, n (%)</w:t>
            </w:r>
          </w:p>
        </w:tc>
        <w:tc>
          <w:tcPr>
            <w:tcW w:w="1138" w:type="pct"/>
            <w:shd w:val="clear" w:color="auto" w:fill="FFFFFF"/>
          </w:tcPr>
          <w:p w14:paraId="301BF88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3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.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5698261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3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.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319190B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000</w:t>
            </w:r>
          </w:p>
        </w:tc>
      </w:tr>
      <w:tr w14:paraId="4DBEB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3AC531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BMI, kg/m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8" w:type="pct"/>
            <w:shd w:val="clear" w:color="auto" w:fill="FFFFFF"/>
          </w:tcPr>
          <w:p w14:paraId="5BCE30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.39</w:t>
            </w:r>
          </w:p>
        </w:tc>
        <w:tc>
          <w:tcPr>
            <w:tcW w:w="1250" w:type="pct"/>
            <w:shd w:val="clear" w:color="auto" w:fill="FFFFFF"/>
          </w:tcPr>
          <w:p w14:paraId="5D1496D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.39</w:t>
            </w:r>
          </w:p>
        </w:tc>
        <w:tc>
          <w:tcPr>
            <w:tcW w:w="715" w:type="pct"/>
            <w:shd w:val="clear" w:color="auto" w:fill="FFFFFF"/>
          </w:tcPr>
          <w:p w14:paraId="7F53C4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1</w:t>
            </w:r>
          </w:p>
        </w:tc>
      </w:tr>
      <w:tr w14:paraId="29D42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C24AF0F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LB, g/L</w:t>
            </w:r>
          </w:p>
        </w:tc>
        <w:tc>
          <w:tcPr>
            <w:tcW w:w="1138" w:type="pct"/>
            <w:shd w:val="clear" w:color="auto" w:fill="FFFFFF"/>
          </w:tcPr>
          <w:p w14:paraId="6FC1A3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50" w:type="pct"/>
            <w:shd w:val="clear" w:color="auto" w:fill="FFFFFF"/>
          </w:tcPr>
          <w:p w14:paraId="6BEBAE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.2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15" w:type="pct"/>
            <w:shd w:val="clear" w:color="auto" w:fill="FFFFFF"/>
          </w:tcPr>
          <w:p w14:paraId="7F55EE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.841</w:t>
            </w:r>
          </w:p>
        </w:tc>
      </w:tr>
      <w:tr w14:paraId="2264E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02DDD20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C, mmol/L</w:t>
            </w:r>
          </w:p>
        </w:tc>
        <w:tc>
          <w:tcPr>
            <w:tcW w:w="1138" w:type="pct"/>
            <w:shd w:val="clear" w:color="auto" w:fill="FFFFFF"/>
          </w:tcPr>
          <w:p w14:paraId="249576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50" w:type="pct"/>
            <w:shd w:val="clear" w:color="auto" w:fill="FFFFFF"/>
          </w:tcPr>
          <w:p w14:paraId="2C5C464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15" w:type="pct"/>
            <w:shd w:val="clear" w:color="auto" w:fill="FFFFFF"/>
          </w:tcPr>
          <w:p w14:paraId="37E42C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33</w:t>
            </w:r>
          </w:p>
        </w:tc>
      </w:tr>
      <w:tr w14:paraId="235AAC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8BA3873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HDL-C, mmol/L</w:t>
            </w:r>
          </w:p>
        </w:tc>
        <w:tc>
          <w:tcPr>
            <w:tcW w:w="1138" w:type="pct"/>
            <w:shd w:val="clear" w:color="auto" w:fill="FFFFFF"/>
          </w:tcPr>
          <w:p w14:paraId="5EA141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50" w:type="pct"/>
            <w:shd w:val="clear" w:color="auto" w:fill="FFFFFF"/>
          </w:tcPr>
          <w:p w14:paraId="5FC413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2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715" w:type="pct"/>
            <w:shd w:val="clear" w:color="auto" w:fill="FFFFFF"/>
          </w:tcPr>
          <w:p w14:paraId="41757E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97</w:t>
            </w:r>
          </w:p>
        </w:tc>
      </w:tr>
      <w:tr w14:paraId="6015F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C752AFD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FBG, mmol/L</w:t>
            </w:r>
          </w:p>
        </w:tc>
        <w:tc>
          <w:tcPr>
            <w:tcW w:w="1138" w:type="pct"/>
            <w:shd w:val="clear" w:color="auto" w:fill="FFFFFF"/>
          </w:tcPr>
          <w:p w14:paraId="57ADD0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250" w:type="pct"/>
            <w:shd w:val="clear" w:color="auto" w:fill="FFFFFF"/>
          </w:tcPr>
          <w:p w14:paraId="75C62B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715" w:type="pct"/>
            <w:shd w:val="clear" w:color="auto" w:fill="FFFFFF"/>
          </w:tcPr>
          <w:p w14:paraId="24B3C9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89</w:t>
            </w:r>
          </w:p>
        </w:tc>
      </w:tr>
      <w:tr w14:paraId="4BB84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98D9359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reatinine, μmol/L</w:t>
            </w:r>
          </w:p>
        </w:tc>
        <w:tc>
          <w:tcPr>
            <w:tcW w:w="1138" w:type="pct"/>
            <w:shd w:val="clear" w:color="auto" w:fill="FFFFFF"/>
          </w:tcPr>
          <w:p w14:paraId="3837710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1.0 (10.0, 64.0)</w:t>
            </w:r>
          </w:p>
        </w:tc>
        <w:tc>
          <w:tcPr>
            <w:tcW w:w="1250" w:type="pct"/>
            <w:shd w:val="clear" w:color="auto" w:fill="FFFFFF"/>
          </w:tcPr>
          <w:p w14:paraId="3FF55A8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52.0 (10.0, 64.0)</w:t>
            </w:r>
          </w:p>
        </w:tc>
        <w:tc>
          <w:tcPr>
            <w:tcW w:w="715" w:type="pct"/>
            <w:shd w:val="clear" w:color="auto" w:fill="FFFFFF"/>
          </w:tcPr>
          <w:p w14:paraId="146A1A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2</w:t>
            </w:r>
          </w:p>
        </w:tc>
      </w:tr>
      <w:tr w14:paraId="65826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51A383F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LT, U/L</w:t>
            </w:r>
          </w:p>
        </w:tc>
        <w:tc>
          <w:tcPr>
            <w:tcW w:w="1138" w:type="pct"/>
            <w:shd w:val="clear" w:color="auto" w:fill="FFFFFF"/>
          </w:tcPr>
          <w:p w14:paraId="3EA4242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 (7.0, 13.0)</w:t>
            </w:r>
          </w:p>
        </w:tc>
        <w:tc>
          <w:tcPr>
            <w:tcW w:w="1250" w:type="pct"/>
            <w:shd w:val="clear" w:color="auto" w:fill="FFFFFF"/>
          </w:tcPr>
          <w:p w14:paraId="76EF04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 (7.0, 14.0)</w:t>
            </w:r>
          </w:p>
        </w:tc>
        <w:tc>
          <w:tcPr>
            <w:tcW w:w="715" w:type="pct"/>
            <w:shd w:val="clear" w:color="auto" w:fill="FFFFFF"/>
          </w:tcPr>
          <w:p w14:paraId="1E2863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23</w:t>
            </w:r>
          </w:p>
        </w:tc>
      </w:tr>
      <w:tr w14:paraId="4859F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50795B9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UA, μmol/L</w:t>
            </w:r>
          </w:p>
        </w:tc>
        <w:tc>
          <w:tcPr>
            <w:tcW w:w="1138" w:type="pct"/>
            <w:shd w:val="clear" w:color="auto" w:fill="FFFFFF"/>
          </w:tcPr>
          <w:p w14:paraId="7F0A40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0 (269.0, 371.0)</w:t>
            </w:r>
          </w:p>
        </w:tc>
        <w:tc>
          <w:tcPr>
            <w:tcW w:w="1250" w:type="pct"/>
            <w:shd w:val="clear" w:color="auto" w:fill="FFFFFF"/>
          </w:tcPr>
          <w:p w14:paraId="4543F7B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314.0 (264.0, 374.0)</w:t>
            </w:r>
          </w:p>
        </w:tc>
        <w:tc>
          <w:tcPr>
            <w:tcW w:w="715" w:type="pct"/>
            <w:shd w:val="clear" w:color="auto" w:fill="FFFFFF"/>
          </w:tcPr>
          <w:p w14:paraId="6FC0FB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30</w:t>
            </w:r>
          </w:p>
        </w:tc>
      </w:tr>
      <w:tr w14:paraId="36A82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11B24F7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G, mmol/L</w:t>
            </w:r>
          </w:p>
        </w:tc>
        <w:tc>
          <w:tcPr>
            <w:tcW w:w="1138" w:type="pct"/>
            <w:shd w:val="clear" w:color="auto" w:fill="FFFFFF"/>
          </w:tcPr>
          <w:p w14:paraId="3D99FF7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 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300A931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1881E4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19</w:t>
            </w:r>
          </w:p>
        </w:tc>
      </w:tr>
      <w:tr w14:paraId="3829B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4D22A7B5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rital status, n (%)</w:t>
            </w:r>
          </w:p>
        </w:tc>
        <w:tc>
          <w:tcPr>
            <w:tcW w:w="1138" w:type="pct"/>
            <w:shd w:val="clear" w:color="auto" w:fill="FFFFFF"/>
          </w:tcPr>
          <w:p w14:paraId="4133D6F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4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8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753727A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5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.7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1B6BCE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43</w:t>
            </w:r>
          </w:p>
        </w:tc>
      </w:tr>
      <w:tr w14:paraId="36401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0025A4A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ducational background, n (%)</w:t>
            </w:r>
          </w:p>
        </w:tc>
        <w:tc>
          <w:tcPr>
            <w:tcW w:w="1138" w:type="pct"/>
            <w:shd w:val="clear" w:color="auto" w:fill="FFFFFF"/>
          </w:tcPr>
          <w:p w14:paraId="0095B70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678D884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10A720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3573D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14F274F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urrent smoker, n (%)</w:t>
            </w:r>
          </w:p>
        </w:tc>
        <w:tc>
          <w:tcPr>
            <w:tcW w:w="1138" w:type="pct"/>
            <w:shd w:val="clear" w:color="auto" w:fill="FFFFFF"/>
          </w:tcPr>
          <w:p w14:paraId="59714E4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5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4.9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1F0F74A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6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.8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1ED3AB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09</w:t>
            </w:r>
          </w:p>
        </w:tc>
      </w:tr>
      <w:tr w14:paraId="72F6E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670DC428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Current drinker, n (%)</w:t>
            </w:r>
          </w:p>
        </w:tc>
        <w:tc>
          <w:tcPr>
            <w:tcW w:w="1138" w:type="pct"/>
            <w:shd w:val="clear" w:color="auto" w:fill="FFFFFF"/>
          </w:tcPr>
          <w:p w14:paraId="60FE0FA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7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6.5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7FC7544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7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.4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0147B3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60</w:t>
            </w:r>
          </w:p>
        </w:tc>
      </w:tr>
      <w:tr w14:paraId="2607A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5B690975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History of CKD, n (%)</w:t>
            </w:r>
          </w:p>
        </w:tc>
        <w:tc>
          <w:tcPr>
            <w:tcW w:w="1138" w:type="pct"/>
            <w:shd w:val="clear" w:color="auto" w:fill="FFFFFF"/>
          </w:tcPr>
          <w:p w14:paraId="2E0025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385641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1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243352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41</w:t>
            </w:r>
          </w:p>
        </w:tc>
      </w:tr>
      <w:tr w14:paraId="5655F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2551941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istory of CHD, n (%)</w:t>
            </w:r>
          </w:p>
        </w:tc>
        <w:tc>
          <w:tcPr>
            <w:tcW w:w="1138" w:type="pct"/>
            <w:shd w:val="clear" w:color="auto" w:fill="FFFFFF"/>
          </w:tcPr>
          <w:p w14:paraId="1210CA5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)</w:t>
            </w:r>
          </w:p>
        </w:tc>
        <w:tc>
          <w:tcPr>
            <w:tcW w:w="1250" w:type="pct"/>
            <w:shd w:val="clear" w:color="auto" w:fill="FFFFFF"/>
          </w:tcPr>
          <w:p w14:paraId="02AD488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.7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135645C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01</w:t>
            </w:r>
          </w:p>
        </w:tc>
      </w:tr>
      <w:tr w14:paraId="0146F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79FD4F5D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istory of Stroke, n (%)</w:t>
            </w:r>
          </w:p>
        </w:tc>
        <w:tc>
          <w:tcPr>
            <w:tcW w:w="1138" w:type="pct"/>
            <w:shd w:val="clear" w:color="auto" w:fill="FFFFFF"/>
          </w:tcPr>
          <w:p w14:paraId="1CC5BF8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)</w:t>
            </w:r>
          </w:p>
        </w:tc>
        <w:tc>
          <w:tcPr>
            <w:tcW w:w="1250" w:type="pct"/>
            <w:shd w:val="clear" w:color="auto" w:fill="FFFFFF"/>
          </w:tcPr>
          <w:p w14:paraId="1106FF4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.6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621458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01</w:t>
            </w:r>
          </w:p>
        </w:tc>
      </w:tr>
      <w:tr w14:paraId="36E5E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C4E2371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istory of dyslipidemia, n (%)</w:t>
            </w:r>
          </w:p>
        </w:tc>
        <w:tc>
          <w:tcPr>
            <w:tcW w:w="1138" w:type="pct"/>
            <w:shd w:val="clear" w:color="auto" w:fill="FFFFFF"/>
          </w:tcPr>
          <w:p w14:paraId="46E6BD4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5C938D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0.4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439287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61</w:t>
            </w:r>
          </w:p>
        </w:tc>
      </w:tr>
      <w:tr w14:paraId="090D3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3BFEA8D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mily history of cancer, n (%)</w:t>
            </w:r>
          </w:p>
        </w:tc>
        <w:tc>
          <w:tcPr>
            <w:tcW w:w="1138" w:type="pct"/>
            <w:shd w:val="clear" w:color="auto" w:fill="FFFFFF"/>
          </w:tcPr>
          <w:p w14:paraId="40F4D14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.0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0475FD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.4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715" w:type="pct"/>
            <w:shd w:val="clear" w:color="auto" w:fill="FFFFFF"/>
          </w:tcPr>
          <w:p w14:paraId="02BD01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59</w:t>
            </w:r>
          </w:p>
        </w:tc>
      </w:tr>
      <w:tr w14:paraId="4DC35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pct"/>
            <w:shd w:val="clear" w:color="auto" w:fill="FFFFFF"/>
          </w:tcPr>
          <w:p w14:paraId="562674B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ntihypertensive drug usage, n (%)</w:t>
            </w:r>
          </w:p>
        </w:tc>
        <w:tc>
          <w:tcPr>
            <w:tcW w:w="1138" w:type="pct"/>
            <w:shd w:val="clear" w:color="auto" w:fill="FFFFFF"/>
          </w:tcPr>
          <w:p w14:paraId="74F016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0.4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50" w:type="pct"/>
            <w:shd w:val="clear" w:color="auto" w:fill="FFFFFF"/>
          </w:tcPr>
          <w:p w14:paraId="4CEE13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7 (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.80)</w:t>
            </w:r>
          </w:p>
        </w:tc>
        <w:tc>
          <w:tcPr>
            <w:tcW w:w="715" w:type="pct"/>
            <w:shd w:val="clear" w:color="auto" w:fill="FFFFFF"/>
          </w:tcPr>
          <w:p w14:paraId="55C7B2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81</w:t>
            </w:r>
          </w:p>
        </w:tc>
      </w:tr>
    </w:tbl>
    <w:p w14:paraId="7F425AC6">
      <w:pPr>
        <w:rPr>
          <w:rFonts w:hint="default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</w:rPr>
        <w:t>Note:</w:t>
      </w:r>
      <w:r>
        <w:rPr>
          <w:rFonts w:ascii="Times New Roman" w:hAnsi="Times New Roman" w:cs="Times New Roman"/>
          <w:b w:val="0"/>
          <w:bCs w:val="0"/>
          <w:color w:val="FF0000"/>
          <w:sz w:val="18"/>
          <w:szCs w:val="18"/>
        </w:rPr>
        <w:t xml:space="preserve"> BMI: body mass index; SBP: systolic blood pressure; DBP: diastolic blood pressure; ALT: alanine aminotransferase; ALB: albumin; TG: triglycerides; TC: total cholesterol; UA: uric acid</w:t>
      </w:r>
      <w:r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</w:rPr>
        <w:t>;</w:t>
      </w:r>
      <w:r>
        <w:rPr>
          <w:rFonts w:ascii="Times New Roman" w:hAnsi="Times New Roman" w:cs="Times New Roman"/>
          <w:b w:val="0"/>
          <w:bCs w:val="0"/>
          <w:color w:val="FF0000"/>
          <w:sz w:val="18"/>
          <w:szCs w:val="18"/>
        </w:rPr>
        <w:t xml:space="preserve"> HDL-C: High-density lipoprotein cholesterol; FBG: Fasting blood glucose; CKD: chronic kidney disease; CHD: coronary heart disea</w:t>
      </w:r>
      <w:r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  <w:t>se.</w:t>
      </w:r>
    </w:p>
    <w:p w14:paraId="0B910731">
      <w:pPr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The association of taurine, SAM, and cysteine with overall cancer risk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 xml:space="preserve"> after PSM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.</w:t>
      </w:r>
    </w:p>
    <w:tbl>
      <w:tblPr>
        <w:tblStyle w:val="4"/>
        <w:tblW w:w="303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43"/>
        <w:gridCol w:w="1721"/>
        <w:gridCol w:w="991"/>
      </w:tblGrid>
      <w:tr w14:paraId="42B994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" w:hRule="atLeast"/>
          <w:jc w:val="center"/>
        </w:trPr>
        <w:tc>
          <w:tcPr>
            <w:tcW w:w="2369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677E044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 </w:t>
            </w:r>
          </w:p>
          <w:p w14:paraId="645736C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2630" w:type="pct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8C7E75C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djusted model</w:t>
            </w:r>
          </w:p>
        </w:tc>
      </w:tr>
      <w:tr w14:paraId="509144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" w:hRule="atLeast"/>
          <w:jc w:val="center"/>
        </w:trPr>
        <w:tc>
          <w:tcPr>
            <w:tcW w:w="2369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09575CF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166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416D3E5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OR (95%CI)</w:t>
            </w:r>
          </w:p>
        </w:tc>
        <w:tc>
          <w:tcPr>
            <w:tcW w:w="9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2282FDF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-value</w:t>
            </w:r>
          </w:p>
        </w:tc>
      </w:tr>
      <w:tr w14:paraId="0C1A20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2369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EC2F9E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aurine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er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SD)</w:t>
            </w:r>
          </w:p>
        </w:tc>
        <w:tc>
          <w:tcPr>
            <w:tcW w:w="1669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5EA9C7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DF458B7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001</w:t>
            </w:r>
          </w:p>
        </w:tc>
      </w:tr>
      <w:tr w14:paraId="5EFD7C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18577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uartiles of taurine (μg/mL)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6746BA5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5CFC611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0004F5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05D5BAE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Q1 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D830759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Ref.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EB57105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40ABB8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B3FDE9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2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55E2E4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610FDB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02</w:t>
            </w:r>
          </w:p>
        </w:tc>
      </w:tr>
      <w:tr w14:paraId="423A73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75AAF6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3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65E6769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B8F47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43</w:t>
            </w:r>
          </w:p>
        </w:tc>
      </w:tr>
      <w:tr w14:paraId="213FA9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8FBA38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4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0365F0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53C8A7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1</w:t>
            </w:r>
          </w:p>
        </w:tc>
      </w:tr>
      <w:tr w14:paraId="153174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8B6B45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for trend</w:t>
            </w:r>
          </w:p>
        </w:tc>
        <w:tc>
          <w:tcPr>
            <w:tcW w:w="2630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3126A3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1</w:t>
            </w:r>
          </w:p>
        </w:tc>
      </w:tr>
      <w:tr w14:paraId="18F2ED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F90CB5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AM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er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SD)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2831DBD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0D11E4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11</w:t>
            </w:r>
          </w:p>
        </w:tc>
      </w:tr>
      <w:tr w14:paraId="79E16B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DFFE5A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uartiles of SAM (ng/mL)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DF26CA3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641EFCD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48EDB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2991217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1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C1AACB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Ref.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3C69BF3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2A6505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AA504A0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2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D3E4AD9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B58898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37</w:t>
            </w:r>
          </w:p>
        </w:tc>
      </w:tr>
      <w:tr w14:paraId="56067B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14483AF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3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C11AAC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51B56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19</w:t>
            </w:r>
          </w:p>
        </w:tc>
      </w:tr>
      <w:tr w14:paraId="79EF3A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B8962B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4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A1E7F0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DA34C6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68</w:t>
            </w:r>
          </w:p>
        </w:tc>
      </w:tr>
      <w:tr w14:paraId="5E2D66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0BB0C04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for trend</w:t>
            </w:r>
          </w:p>
        </w:tc>
        <w:tc>
          <w:tcPr>
            <w:tcW w:w="2630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5E9716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06</w:t>
            </w:r>
          </w:p>
        </w:tc>
      </w:tr>
      <w:tr w14:paraId="0990E1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090EDB3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bookmarkStart w:id="5" w:name="_Hlk146120434"/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Cysteine </w:t>
            </w:r>
            <w:bookmarkEnd w:id="5"/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993E408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989A64A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0A2152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959D03F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uartiles of cysteine (μg/mL)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BCA560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F55CE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92</w:t>
            </w:r>
          </w:p>
        </w:tc>
      </w:tr>
      <w:tr w14:paraId="2EAC95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5474964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1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CF9E2A4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Ref.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68FE5FC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</w:tr>
      <w:tr w14:paraId="7FC8B1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425322E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2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169A963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82 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CB7F2E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07</w:t>
            </w:r>
          </w:p>
        </w:tc>
      </w:tr>
      <w:tr w14:paraId="070AE7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272E8E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3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E8F4E0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1.01 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390080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923</w:t>
            </w:r>
          </w:p>
        </w:tc>
      </w:tr>
      <w:tr w14:paraId="222D4D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8C7B481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Q4</w:t>
            </w:r>
          </w:p>
        </w:tc>
        <w:tc>
          <w:tcPr>
            <w:tcW w:w="16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6C54E96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95 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)</w:t>
            </w:r>
          </w:p>
        </w:tc>
        <w:tc>
          <w:tcPr>
            <w:tcW w:w="96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D8659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7</w:t>
            </w:r>
          </w:p>
        </w:tc>
      </w:tr>
      <w:tr w14:paraId="290FDD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  <w:jc w:val="center"/>
        </w:trPr>
        <w:tc>
          <w:tcPr>
            <w:tcW w:w="2369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1ACA41B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for trend</w:t>
            </w:r>
          </w:p>
        </w:tc>
        <w:tc>
          <w:tcPr>
            <w:tcW w:w="2630" w:type="pct"/>
            <w:gridSpan w:val="2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3BAEE0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555</w:t>
            </w:r>
          </w:p>
        </w:tc>
      </w:tr>
    </w:tbl>
    <w:p w14:paraId="6BBEB653">
      <w:pPr>
        <w:rPr>
          <w:rFonts w:ascii="Times New Roman" w:hAnsi="Times New Roman" w:cs="Times New Roman"/>
          <w:b w:val="0"/>
          <w:bCs w:val="0"/>
          <w:color w:val="FF0000"/>
          <w:sz w:val="18"/>
          <w:szCs w:val="18"/>
        </w:rPr>
      </w:pPr>
    </w:p>
    <w:p w14:paraId="0ED4399B">
      <w:pPr>
        <w:rPr>
          <w:rFonts w:ascii="Times New Roman" w:hAnsi="Times New Roman" w:cs="Times New Roman"/>
          <w:b w:val="0"/>
          <w:bCs w:val="0"/>
          <w:color w:val="FF0000"/>
          <w:sz w:val="18"/>
          <w:szCs w:val="18"/>
        </w:rPr>
      </w:pPr>
      <w:r>
        <w:rPr>
          <w:rFonts w:ascii="Times New Roman" w:hAnsi="Times New Roman" w:cs="Times New Roman"/>
          <w:b w:val="0"/>
          <w:bCs w:val="0"/>
          <w:color w:val="FF0000"/>
          <w:sz w:val="18"/>
          <w:szCs w:val="18"/>
        </w:rPr>
        <w:t>Note: Models were adjusted for taurine, body mass index, smoking status, alcohol drinking, systolic blood pressure, triglycerides, cholesterol, uric acid, fasting blood glucose, high-density lipoprotein cholesterol, creatinine, albumin, alanine aminotransferase, homocysteine, sleep quality, antihypertensive drug usage, and family history of cancer.</w:t>
      </w:r>
    </w:p>
    <w:p w14:paraId="11D15DE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25E362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B0C23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5A867B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0578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B7BD2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26BEF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BD89CF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2C35C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63624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21A8B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B1AE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C8C082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52F17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A31E58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0C3965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10B8D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8675FFE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1. Flow chart of study participants in the nested case-control study within the CHHRS.</w:t>
      </w:r>
    </w:p>
    <w:p w14:paraId="2E5DFDD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F3307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5267325" cy="3650615"/>
            <wp:effectExtent l="0" t="0" r="0" b="0"/>
            <wp:docPr id="5756261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2619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C68A5">
      <w:pPr>
        <w:jc w:val="left"/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Fig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2. The correlations between taurine, SAM and cysteine.</w:t>
      </w:r>
    </w:p>
    <w:p w14:paraId="761126D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5272405" cy="2816860"/>
            <wp:effectExtent l="0" t="0" r="0" b="0"/>
            <wp:docPr id="12440101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10165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1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6676844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D35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DF4B9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9A73D39">
      <w:pPr>
        <w:jc w:val="left"/>
        <w:rPr>
          <w:rFonts w:hint="default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</w:rPr>
        <w:t>3. Ranking of the Importance of Different Factors (Top 10) under Different Machine Learning Models</w:t>
      </w:r>
    </w:p>
    <w:p w14:paraId="06AB6EF8">
      <w:pPr>
        <w:jc w:val="left"/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lang w:eastAsia="zh-CN"/>
        </w:rPr>
        <w:drawing>
          <wp:inline distT="0" distB="0" distL="114300" distR="114300">
            <wp:extent cx="4426585" cy="4439285"/>
            <wp:effectExtent l="0" t="0" r="12065" b="18415"/>
            <wp:docPr id="1" name="图片 1" descr="m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6585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24D3">
      <w:pPr>
        <w:jc w:val="left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</w:rPr>
        <w:t>Not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</w:rPr>
        <w:t xml:space="preserve"> A : Decision tree, B: Lasso regression, C: Random forest, D: XGboost</w:t>
      </w:r>
    </w:p>
    <w:p w14:paraId="5FF42E4E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 Univariate cross-section of taurine, SAM, and cysteine</w:t>
      </w:r>
    </w:p>
    <w:p w14:paraId="35A15BAD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drawing>
          <wp:inline distT="0" distB="0" distL="0" distR="0">
            <wp:extent cx="4248150" cy="2831465"/>
            <wp:effectExtent l="0" t="0" r="0" b="0"/>
            <wp:docPr id="103340922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409222" name="图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283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155A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</w:rPr>
        <w:t>Not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 Exposure-response cross sections for a single variable versus outcome when fixing the levels of the remaining 2 variables fixed at the median, mainly to see the nonlinear association between exposure and outcome.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DEyOGIyMDVjMTE1ZWQ1NmFiYWYxMTY4ZmQ2OWY1YWUifQ=="/>
  </w:docVars>
  <w:rsids>
    <w:rsidRoot w:val="00DA020C"/>
    <w:rsid w:val="00005034"/>
    <w:rsid w:val="00010520"/>
    <w:rsid w:val="00022331"/>
    <w:rsid w:val="0002347C"/>
    <w:rsid w:val="00023589"/>
    <w:rsid w:val="000240F3"/>
    <w:rsid w:val="00032B66"/>
    <w:rsid w:val="00032D72"/>
    <w:rsid w:val="00033366"/>
    <w:rsid w:val="00045CB8"/>
    <w:rsid w:val="00046584"/>
    <w:rsid w:val="00061748"/>
    <w:rsid w:val="00064EC9"/>
    <w:rsid w:val="000669DD"/>
    <w:rsid w:val="00071B81"/>
    <w:rsid w:val="00074C89"/>
    <w:rsid w:val="000766DA"/>
    <w:rsid w:val="00081E8E"/>
    <w:rsid w:val="00091843"/>
    <w:rsid w:val="00093AC1"/>
    <w:rsid w:val="0009701F"/>
    <w:rsid w:val="000A3AA1"/>
    <w:rsid w:val="000A4A38"/>
    <w:rsid w:val="000A5394"/>
    <w:rsid w:val="000B0177"/>
    <w:rsid w:val="000B3FF6"/>
    <w:rsid w:val="000D3902"/>
    <w:rsid w:val="000D55D0"/>
    <w:rsid w:val="000E212A"/>
    <w:rsid w:val="000F295F"/>
    <w:rsid w:val="000F3F56"/>
    <w:rsid w:val="001044A1"/>
    <w:rsid w:val="0011440D"/>
    <w:rsid w:val="001223F1"/>
    <w:rsid w:val="001269DE"/>
    <w:rsid w:val="00135AA9"/>
    <w:rsid w:val="001418FE"/>
    <w:rsid w:val="00142ADC"/>
    <w:rsid w:val="00144C96"/>
    <w:rsid w:val="00146332"/>
    <w:rsid w:val="00146E45"/>
    <w:rsid w:val="00152C4F"/>
    <w:rsid w:val="00153C05"/>
    <w:rsid w:val="0016011B"/>
    <w:rsid w:val="00160480"/>
    <w:rsid w:val="001607D2"/>
    <w:rsid w:val="0016466A"/>
    <w:rsid w:val="00166A25"/>
    <w:rsid w:val="00171AF3"/>
    <w:rsid w:val="00172260"/>
    <w:rsid w:val="001740A0"/>
    <w:rsid w:val="0017699B"/>
    <w:rsid w:val="00192DE0"/>
    <w:rsid w:val="001A1F12"/>
    <w:rsid w:val="001A6FD1"/>
    <w:rsid w:val="001A7CC7"/>
    <w:rsid w:val="001C1A6E"/>
    <w:rsid w:val="001C360B"/>
    <w:rsid w:val="001C39D9"/>
    <w:rsid w:val="001C449E"/>
    <w:rsid w:val="001C491E"/>
    <w:rsid w:val="001D0850"/>
    <w:rsid w:val="001D2015"/>
    <w:rsid w:val="001D4063"/>
    <w:rsid w:val="001F03EA"/>
    <w:rsid w:val="001F1330"/>
    <w:rsid w:val="001F759A"/>
    <w:rsid w:val="002000CC"/>
    <w:rsid w:val="0020065E"/>
    <w:rsid w:val="00202A10"/>
    <w:rsid w:val="00220651"/>
    <w:rsid w:val="00223EF0"/>
    <w:rsid w:val="002256B9"/>
    <w:rsid w:val="00230A81"/>
    <w:rsid w:val="00230B15"/>
    <w:rsid w:val="00233739"/>
    <w:rsid w:val="00236BFD"/>
    <w:rsid w:val="0024066A"/>
    <w:rsid w:val="002476A9"/>
    <w:rsid w:val="00250A7A"/>
    <w:rsid w:val="00254C9A"/>
    <w:rsid w:val="00260846"/>
    <w:rsid w:val="00263B5A"/>
    <w:rsid w:val="0026441C"/>
    <w:rsid w:val="00265916"/>
    <w:rsid w:val="00281D0D"/>
    <w:rsid w:val="002A0333"/>
    <w:rsid w:val="002A76FC"/>
    <w:rsid w:val="002A782B"/>
    <w:rsid w:val="002B5E22"/>
    <w:rsid w:val="002B791F"/>
    <w:rsid w:val="002D3C4B"/>
    <w:rsid w:val="002D4DA8"/>
    <w:rsid w:val="002E2262"/>
    <w:rsid w:val="002E2623"/>
    <w:rsid w:val="002E60B0"/>
    <w:rsid w:val="002F3965"/>
    <w:rsid w:val="002F5D24"/>
    <w:rsid w:val="00304CC9"/>
    <w:rsid w:val="00313103"/>
    <w:rsid w:val="0031458C"/>
    <w:rsid w:val="0031750F"/>
    <w:rsid w:val="00317DF5"/>
    <w:rsid w:val="003218C5"/>
    <w:rsid w:val="00325054"/>
    <w:rsid w:val="003253DA"/>
    <w:rsid w:val="00334B63"/>
    <w:rsid w:val="0033789F"/>
    <w:rsid w:val="00345858"/>
    <w:rsid w:val="00351CC2"/>
    <w:rsid w:val="003525E9"/>
    <w:rsid w:val="00363231"/>
    <w:rsid w:val="00366697"/>
    <w:rsid w:val="00373557"/>
    <w:rsid w:val="00373F76"/>
    <w:rsid w:val="00384D38"/>
    <w:rsid w:val="00385F83"/>
    <w:rsid w:val="00394222"/>
    <w:rsid w:val="00397A77"/>
    <w:rsid w:val="003A6F3B"/>
    <w:rsid w:val="003A7E12"/>
    <w:rsid w:val="003B00FF"/>
    <w:rsid w:val="003B0402"/>
    <w:rsid w:val="003B1BEE"/>
    <w:rsid w:val="003B273C"/>
    <w:rsid w:val="003B552A"/>
    <w:rsid w:val="003B6D81"/>
    <w:rsid w:val="003C216F"/>
    <w:rsid w:val="003C5529"/>
    <w:rsid w:val="003D02BB"/>
    <w:rsid w:val="003D51D7"/>
    <w:rsid w:val="003D6C79"/>
    <w:rsid w:val="003E1772"/>
    <w:rsid w:val="003E193B"/>
    <w:rsid w:val="003E32C0"/>
    <w:rsid w:val="003E442A"/>
    <w:rsid w:val="003E4FA9"/>
    <w:rsid w:val="003F525C"/>
    <w:rsid w:val="003F6E94"/>
    <w:rsid w:val="003F7616"/>
    <w:rsid w:val="004027DB"/>
    <w:rsid w:val="00404E07"/>
    <w:rsid w:val="00412853"/>
    <w:rsid w:val="00416A1E"/>
    <w:rsid w:val="00416B84"/>
    <w:rsid w:val="00425CC2"/>
    <w:rsid w:val="00427CC9"/>
    <w:rsid w:val="004367CC"/>
    <w:rsid w:val="00441528"/>
    <w:rsid w:val="00454A40"/>
    <w:rsid w:val="00461BED"/>
    <w:rsid w:val="00464C0B"/>
    <w:rsid w:val="00466715"/>
    <w:rsid w:val="00480867"/>
    <w:rsid w:val="00482FDD"/>
    <w:rsid w:val="00490334"/>
    <w:rsid w:val="00496485"/>
    <w:rsid w:val="004A16A2"/>
    <w:rsid w:val="004A68E9"/>
    <w:rsid w:val="004A7019"/>
    <w:rsid w:val="004B5400"/>
    <w:rsid w:val="004C203D"/>
    <w:rsid w:val="004C66C8"/>
    <w:rsid w:val="004C78BB"/>
    <w:rsid w:val="004D0076"/>
    <w:rsid w:val="004D2867"/>
    <w:rsid w:val="004D5D79"/>
    <w:rsid w:val="004D6CC3"/>
    <w:rsid w:val="004E15EF"/>
    <w:rsid w:val="004E174A"/>
    <w:rsid w:val="004E1A44"/>
    <w:rsid w:val="004E55B6"/>
    <w:rsid w:val="004E7671"/>
    <w:rsid w:val="004F7734"/>
    <w:rsid w:val="00500755"/>
    <w:rsid w:val="00504B8F"/>
    <w:rsid w:val="00511FDB"/>
    <w:rsid w:val="00512027"/>
    <w:rsid w:val="00516986"/>
    <w:rsid w:val="00516990"/>
    <w:rsid w:val="005222CC"/>
    <w:rsid w:val="0054343B"/>
    <w:rsid w:val="005469D4"/>
    <w:rsid w:val="00555D26"/>
    <w:rsid w:val="00561F1D"/>
    <w:rsid w:val="00562B1B"/>
    <w:rsid w:val="00570CE7"/>
    <w:rsid w:val="00574F60"/>
    <w:rsid w:val="005753CD"/>
    <w:rsid w:val="005776B7"/>
    <w:rsid w:val="005813FA"/>
    <w:rsid w:val="005907AE"/>
    <w:rsid w:val="0059248C"/>
    <w:rsid w:val="005924E2"/>
    <w:rsid w:val="005929A7"/>
    <w:rsid w:val="00595A30"/>
    <w:rsid w:val="005A1687"/>
    <w:rsid w:val="005A187C"/>
    <w:rsid w:val="005A2D6F"/>
    <w:rsid w:val="005A58F4"/>
    <w:rsid w:val="005C0FD8"/>
    <w:rsid w:val="005D0877"/>
    <w:rsid w:val="005D46EA"/>
    <w:rsid w:val="005F3C7A"/>
    <w:rsid w:val="00605B70"/>
    <w:rsid w:val="006061ED"/>
    <w:rsid w:val="00610B69"/>
    <w:rsid w:val="00624254"/>
    <w:rsid w:val="00627018"/>
    <w:rsid w:val="00627162"/>
    <w:rsid w:val="00627DAB"/>
    <w:rsid w:val="00645F0B"/>
    <w:rsid w:val="006477C0"/>
    <w:rsid w:val="006548EE"/>
    <w:rsid w:val="00654E0C"/>
    <w:rsid w:val="00655907"/>
    <w:rsid w:val="00655A12"/>
    <w:rsid w:val="00655E40"/>
    <w:rsid w:val="00665233"/>
    <w:rsid w:val="006766E3"/>
    <w:rsid w:val="00677F99"/>
    <w:rsid w:val="00681E9F"/>
    <w:rsid w:val="006976FF"/>
    <w:rsid w:val="006B76C8"/>
    <w:rsid w:val="006C2BD5"/>
    <w:rsid w:val="006C3F45"/>
    <w:rsid w:val="006C4649"/>
    <w:rsid w:val="006C72BF"/>
    <w:rsid w:val="006C7DA3"/>
    <w:rsid w:val="006D206F"/>
    <w:rsid w:val="006D23CA"/>
    <w:rsid w:val="006E076F"/>
    <w:rsid w:val="006E298B"/>
    <w:rsid w:val="006F388A"/>
    <w:rsid w:val="006F7C41"/>
    <w:rsid w:val="007021EE"/>
    <w:rsid w:val="00717244"/>
    <w:rsid w:val="007416EA"/>
    <w:rsid w:val="00741CA5"/>
    <w:rsid w:val="0074529A"/>
    <w:rsid w:val="00746B59"/>
    <w:rsid w:val="00747CB5"/>
    <w:rsid w:val="0075140D"/>
    <w:rsid w:val="00752A7F"/>
    <w:rsid w:val="00752B55"/>
    <w:rsid w:val="00753C87"/>
    <w:rsid w:val="00753EC1"/>
    <w:rsid w:val="00755E1D"/>
    <w:rsid w:val="00757A22"/>
    <w:rsid w:val="00762A8A"/>
    <w:rsid w:val="00765E49"/>
    <w:rsid w:val="00776751"/>
    <w:rsid w:val="0078151D"/>
    <w:rsid w:val="0078273A"/>
    <w:rsid w:val="00784221"/>
    <w:rsid w:val="007856EF"/>
    <w:rsid w:val="00791C65"/>
    <w:rsid w:val="007928D7"/>
    <w:rsid w:val="0079454D"/>
    <w:rsid w:val="007B21A6"/>
    <w:rsid w:val="007B4DA9"/>
    <w:rsid w:val="007C497F"/>
    <w:rsid w:val="007C7F94"/>
    <w:rsid w:val="007D1DCA"/>
    <w:rsid w:val="007D3F72"/>
    <w:rsid w:val="007D509F"/>
    <w:rsid w:val="007D5221"/>
    <w:rsid w:val="007D6AF2"/>
    <w:rsid w:val="007E2D71"/>
    <w:rsid w:val="007F28B8"/>
    <w:rsid w:val="007F53E6"/>
    <w:rsid w:val="00803667"/>
    <w:rsid w:val="00805DDD"/>
    <w:rsid w:val="00814A74"/>
    <w:rsid w:val="00815505"/>
    <w:rsid w:val="00821B25"/>
    <w:rsid w:val="00830428"/>
    <w:rsid w:val="0083531B"/>
    <w:rsid w:val="00854E3F"/>
    <w:rsid w:val="00860935"/>
    <w:rsid w:val="0086796E"/>
    <w:rsid w:val="00872A72"/>
    <w:rsid w:val="0087660A"/>
    <w:rsid w:val="00887698"/>
    <w:rsid w:val="00892433"/>
    <w:rsid w:val="00893C73"/>
    <w:rsid w:val="008A0CDE"/>
    <w:rsid w:val="008A4138"/>
    <w:rsid w:val="008A4419"/>
    <w:rsid w:val="008A46AD"/>
    <w:rsid w:val="008A6BA5"/>
    <w:rsid w:val="008A7F11"/>
    <w:rsid w:val="008B6A58"/>
    <w:rsid w:val="008C4924"/>
    <w:rsid w:val="008E161A"/>
    <w:rsid w:val="008E2D51"/>
    <w:rsid w:val="008F4E23"/>
    <w:rsid w:val="008F6F71"/>
    <w:rsid w:val="008F733A"/>
    <w:rsid w:val="00910568"/>
    <w:rsid w:val="009105AF"/>
    <w:rsid w:val="00917D03"/>
    <w:rsid w:val="00917F8A"/>
    <w:rsid w:val="009278C2"/>
    <w:rsid w:val="00932C24"/>
    <w:rsid w:val="00933D78"/>
    <w:rsid w:val="00934C12"/>
    <w:rsid w:val="00937DBA"/>
    <w:rsid w:val="00944ED0"/>
    <w:rsid w:val="00945D8D"/>
    <w:rsid w:val="009516AF"/>
    <w:rsid w:val="00953B4E"/>
    <w:rsid w:val="0095402E"/>
    <w:rsid w:val="00956C58"/>
    <w:rsid w:val="00957ECB"/>
    <w:rsid w:val="00976F7C"/>
    <w:rsid w:val="009778F1"/>
    <w:rsid w:val="00986130"/>
    <w:rsid w:val="0099067C"/>
    <w:rsid w:val="00995826"/>
    <w:rsid w:val="009A0264"/>
    <w:rsid w:val="009A2CDB"/>
    <w:rsid w:val="009A6FD0"/>
    <w:rsid w:val="009B1564"/>
    <w:rsid w:val="009B2B6E"/>
    <w:rsid w:val="009B3830"/>
    <w:rsid w:val="009B6A8E"/>
    <w:rsid w:val="009B6FC7"/>
    <w:rsid w:val="009B6FEA"/>
    <w:rsid w:val="009C280D"/>
    <w:rsid w:val="009C32F7"/>
    <w:rsid w:val="009C3CEC"/>
    <w:rsid w:val="009C6CC4"/>
    <w:rsid w:val="009C7F11"/>
    <w:rsid w:val="009D1291"/>
    <w:rsid w:val="009D77AE"/>
    <w:rsid w:val="009D7A82"/>
    <w:rsid w:val="009E5387"/>
    <w:rsid w:val="009E59B9"/>
    <w:rsid w:val="009E5AE2"/>
    <w:rsid w:val="009F3C3F"/>
    <w:rsid w:val="00A058AF"/>
    <w:rsid w:val="00A2238D"/>
    <w:rsid w:val="00A230A5"/>
    <w:rsid w:val="00A25C6F"/>
    <w:rsid w:val="00A26CC9"/>
    <w:rsid w:val="00A40D0F"/>
    <w:rsid w:val="00A45838"/>
    <w:rsid w:val="00A63A2F"/>
    <w:rsid w:val="00A6620E"/>
    <w:rsid w:val="00A76062"/>
    <w:rsid w:val="00A77CA7"/>
    <w:rsid w:val="00A91092"/>
    <w:rsid w:val="00A93983"/>
    <w:rsid w:val="00A950EF"/>
    <w:rsid w:val="00A9746A"/>
    <w:rsid w:val="00AA069A"/>
    <w:rsid w:val="00AA1FC6"/>
    <w:rsid w:val="00AA225A"/>
    <w:rsid w:val="00AA3752"/>
    <w:rsid w:val="00AB1B2A"/>
    <w:rsid w:val="00AB2AA9"/>
    <w:rsid w:val="00AB5F7D"/>
    <w:rsid w:val="00AB6016"/>
    <w:rsid w:val="00AC219A"/>
    <w:rsid w:val="00AC23E8"/>
    <w:rsid w:val="00AD5448"/>
    <w:rsid w:val="00AE3404"/>
    <w:rsid w:val="00AE6D43"/>
    <w:rsid w:val="00B075B5"/>
    <w:rsid w:val="00B13A46"/>
    <w:rsid w:val="00B140FE"/>
    <w:rsid w:val="00B14FA1"/>
    <w:rsid w:val="00B30123"/>
    <w:rsid w:val="00B314FF"/>
    <w:rsid w:val="00B31FDE"/>
    <w:rsid w:val="00B375CD"/>
    <w:rsid w:val="00B37FD1"/>
    <w:rsid w:val="00B45943"/>
    <w:rsid w:val="00B5373B"/>
    <w:rsid w:val="00B53E61"/>
    <w:rsid w:val="00B5636A"/>
    <w:rsid w:val="00B60465"/>
    <w:rsid w:val="00B7013A"/>
    <w:rsid w:val="00B72BA0"/>
    <w:rsid w:val="00B844A2"/>
    <w:rsid w:val="00B9006D"/>
    <w:rsid w:val="00B93F11"/>
    <w:rsid w:val="00B9587A"/>
    <w:rsid w:val="00B97141"/>
    <w:rsid w:val="00B97C65"/>
    <w:rsid w:val="00BA05F3"/>
    <w:rsid w:val="00BA1ECA"/>
    <w:rsid w:val="00BA2630"/>
    <w:rsid w:val="00BB0218"/>
    <w:rsid w:val="00BC3B4B"/>
    <w:rsid w:val="00BD4FD4"/>
    <w:rsid w:val="00BD7EAD"/>
    <w:rsid w:val="00BE1EA5"/>
    <w:rsid w:val="00BE300B"/>
    <w:rsid w:val="00BE3E28"/>
    <w:rsid w:val="00BE695F"/>
    <w:rsid w:val="00BF2E14"/>
    <w:rsid w:val="00C01784"/>
    <w:rsid w:val="00C06072"/>
    <w:rsid w:val="00C13443"/>
    <w:rsid w:val="00C237CF"/>
    <w:rsid w:val="00C329AC"/>
    <w:rsid w:val="00C34087"/>
    <w:rsid w:val="00C4778D"/>
    <w:rsid w:val="00C549DA"/>
    <w:rsid w:val="00C54F98"/>
    <w:rsid w:val="00C61C95"/>
    <w:rsid w:val="00C62408"/>
    <w:rsid w:val="00C77414"/>
    <w:rsid w:val="00C81D9C"/>
    <w:rsid w:val="00C92670"/>
    <w:rsid w:val="00C9437F"/>
    <w:rsid w:val="00CA038C"/>
    <w:rsid w:val="00CA534E"/>
    <w:rsid w:val="00CA56BC"/>
    <w:rsid w:val="00CC144B"/>
    <w:rsid w:val="00CC5BF3"/>
    <w:rsid w:val="00CD0FF3"/>
    <w:rsid w:val="00CE3874"/>
    <w:rsid w:val="00CE4A9B"/>
    <w:rsid w:val="00CE5BEF"/>
    <w:rsid w:val="00CF2BA8"/>
    <w:rsid w:val="00CF30C0"/>
    <w:rsid w:val="00CF4EAA"/>
    <w:rsid w:val="00CF6386"/>
    <w:rsid w:val="00D012EF"/>
    <w:rsid w:val="00D04654"/>
    <w:rsid w:val="00D114B4"/>
    <w:rsid w:val="00D1567C"/>
    <w:rsid w:val="00D15A63"/>
    <w:rsid w:val="00D20A44"/>
    <w:rsid w:val="00D2266F"/>
    <w:rsid w:val="00D24ACC"/>
    <w:rsid w:val="00D3481E"/>
    <w:rsid w:val="00D41148"/>
    <w:rsid w:val="00D431B3"/>
    <w:rsid w:val="00D43652"/>
    <w:rsid w:val="00D44AF4"/>
    <w:rsid w:val="00D56C2E"/>
    <w:rsid w:val="00D613C6"/>
    <w:rsid w:val="00D61486"/>
    <w:rsid w:val="00D66C27"/>
    <w:rsid w:val="00D67B2C"/>
    <w:rsid w:val="00D7036A"/>
    <w:rsid w:val="00D73020"/>
    <w:rsid w:val="00D83DEA"/>
    <w:rsid w:val="00D87071"/>
    <w:rsid w:val="00D9242E"/>
    <w:rsid w:val="00DA020C"/>
    <w:rsid w:val="00DA38E3"/>
    <w:rsid w:val="00DB0636"/>
    <w:rsid w:val="00DC2D2B"/>
    <w:rsid w:val="00DC3D4A"/>
    <w:rsid w:val="00DD28C3"/>
    <w:rsid w:val="00DD2EFA"/>
    <w:rsid w:val="00DE06ED"/>
    <w:rsid w:val="00DE459D"/>
    <w:rsid w:val="00DF1E1E"/>
    <w:rsid w:val="00DF3010"/>
    <w:rsid w:val="00DF5DCB"/>
    <w:rsid w:val="00E02B65"/>
    <w:rsid w:val="00E060C9"/>
    <w:rsid w:val="00E122F8"/>
    <w:rsid w:val="00E20099"/>
    <w:rsid w:val="00E208AC"/>
    <w:rsid w:val="00E25443"/>
    <w:rsid w:val="00E317A4"/>
    <w:rsid w:val="00E368F5"/>
    <w:rsid w:val="00E40F2D"/>
    <w:rsid w:val="00E41B95"/>
    <w:rsid w:val="00E43326"/>
    <w:rsid w:val="00E43675"/>
    <w:rsid w:val="00E4551C"/>
    <w:rsid w:val="00E46119"/>
    <w:rsid w:val="00E807A5"/>
    <w:rsid w:val="00E80DD5"/>
    <w:rsid w:val="00E82B09"/>
    <w:rsid w:val="00E84DAD"/>
    <w:rsid w:val="00E93910"/>
    <w:rsid w:val="00EA60A5"/>
    <w:rsid w:val="00EA6569"/>
    <w:rsid w:val="00EA6F71"/>
    <w:rsid w:val="00EA775D"/>
    <w:rsid w:val="00EB1822"/>
    <w:rsid w:val="00EB3A72"/>
    <w:rsid w:val="00EB40E4"/>
    <w:rsid w:val="00EB594A"/>
    <w:rsid w:val="00EC039B"/>
    <w:rsid w:val="00EC5A64"/>
    <w:rsid w:val="00ED00F5"/>
    <w:rsid w:val="00ED1FB9"/>
    <w:rsid w:val="00ED1FFB"/>
    <w:rsid w:val="00EE2530"/>
    <w:rsid w:val="00EE43B5"/>
    <w:rsid w:val="00EE7E0F"/>
    <w:rsid w:val="00EF4627"/>
    <w:rsid w:val="00EF491B"/>
    <w:rsid w:val="00F13BB6"/>
    <w:rsid w:val="00F14013"/>
    <w:rsid w:val="00F15ADB"/>
    <w:rsid w:val="00F22113"/>
    <w:rsid w:val="00F26645"/>
    <w:rsid w:val="00F3590E"/>
    <w:rsid w:val="00F4261C"/>
    <w:rsid w:val="00F52AE7"/>
    <w:rsid w:val="00F5529A"/>
    <w:rsid w:val="00F57725"/>
    <w:rsid w:val="00F60B96"/>
    <w:rsid w:val="00F62565"/>
    <w:rsid w:val="00F67AF8"/>
    <w:rsid w:val="00F936CF"/>
    <w:rsid w:val="00FA0972"/>
    <w:rsid w:val="00FA547C"/>
    <w:rsid w:val="00FB0382"/>
    <w:rsid w:val="00FB50A1"/>
    <w:rsid w:val="00FC5E44"/>
    <w:rsid w:val="00FD060F"/>
    <w:rsid w:val="00FE06D7"/>
    <w:rsid w:val="00FE2AD9"/>
    <w:rsid w:val="00FF39B2"/>
    <w:rsid w:val="00FF445D"/>
    <w:rsid w:val="049404F0"/>
    <w:rsid w:val="078C781D"/>
    <w:rsid w:val="0B47400B"/>
    <w:rsid w:val="199450E1"/>
    <w:rsid w:val="28D43703"/>
    <w:rsid w:val="4FBF6043"/>
    <w:rsid w:val="60A44B0E"/>
    <w:rsid w:val="622771DB"/>
    <w:rsid w:val="6532365A"/>
    <w:rsid w:val="6CBE7784"/>
    <w:rsid w:val="786066B3"/>
    <w:rsid w:val="7F68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77</Words>
  <Characters>2981</Characters>
  <Lines>16</Lines>
  <Paragraphs>4</Paragraphs>
  <TotalTime>0</TotalTime>
  <ScaleCrop>false</ScaleCrop>
  <LinksUpToDate>false</LinksUpToDate>
  <CharactersWithSpaces>330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6:35:00Z</dcterms:created>
  <dc:creator>3329381092@qq.com</dc:creator>
  <cp:lastModifiedBy>刘宸安NH4</cp:lastModifiedBy>
  <dcterms:modified xsi:type="dcterms:W3CDTF">2024-11-25T13:01:16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07a872e8bb6ceb811eda098bae07346ab0cbb5e1d74b02a957ab0b44e7dfa</vt:lpwstr>
  </property>
  <property fmtid="{D5CDD505-2E9C-101B-9397-08002B2CF9AE}" pid="3" name="KSOProductBuildVer">
    <vt:lpwstr>2052-12.1.0.18912</vt:lpwstr>
  </property>
  <property fmtid="{D5CDD505-2E9C-101B-9397-08002B2CF9AE}" pid="4" name="ICV">
    <vt:lpwstr>946075D84D6C45D7A5AA7315DE3446C3_12</vt:lpwstr>
  </property>
</Properties>
</file>